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3: </w:t>
      </w:r>
      <w:r>
        <w:rPr>
          <w:rFonts w:cs="Times New Roman" w:ascii="Times New Roman" w:hAnsi="Times New Roman"/>
          <w:bCs/>
          <w:sz w:val="24"/>
          <w:szCs w:val="24"/>
        </w:rPr>
        <w:t>Scoring criteria for document review</w:t>
      </w:r>
      <w:r>
        <w:rPr/>
        <w:t xml:space="preserve"> t for implementation process variables </w:t>
      </w:r>
    </w:p>
    <w:tbl>
      <w:tblPr>
        <w:tblW w:w="5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6339"/>
        <w:gridCol w:w="1196"/>
      </w:tblGrid>
      <w:tr>
        <w:trPr>
          <w:tblHeader w:val="true"/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tem score  (%) 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doption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office location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office located in a separate uni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office located in another department of the district council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office located in the health departmen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a Memorandum of understanding with HPSS projec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signed MOU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a contract between CHF management teams and CHM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contract (initial process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signed Contrac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job description of CHF staf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job description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ob description given to staf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functioning CHF management team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CHF management team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management teams meeting regularly (evidenced by meeting minutes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functioning CHF board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CHF boar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HF boards meeting regularly (evidenced by meeting minutes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delity of implementation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raining of the CHF structures ( CHF board, CHF management teams and EOs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training reports for all CHF structur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training reports to new recruited staf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reports of staff who attended refresher training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terials for the program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completely filled inventory for program material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partially filled inventory for program material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muneration of staff and health faciliti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evidences for remuneration of health faciliti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evidences for remuneration of staff (Eos, CHF officers and other staff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onitoring progress of the program implementation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supportive supervision report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Movement plan report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meeting minut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ddressing the benefit package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on enrolment of poor people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district budget for pro-poor enrolmen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of of participatory review of the premium and benefit package as evidenced by minutes from WDCs and District Full council meeting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Quality of health care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vailability of reports of medicines availability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are periodic (monthly, quarterly or semi-annual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omotion and sales forc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st of NGOs, local groups that participates in CHF activiti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of participation of local groups in promotion activiti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of mass media campaigns implemented in the distric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on participation of local leaders in campaign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ports of mass campaigns implemented in village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stainability</w:t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tegy to sustain CHF process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strategic plan (3, 5 or 10 years)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CHF activities in district plan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intenance of program proces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health facility accounts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resence of record management policy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physical asset management policy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6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sence of CHF monitoring framework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07:51:00Z</dcterms:created>
  <dc:creator>Albino Kalolo</dc:creator>
  <dc:description/>
  <cp:keywords/>
  <dc:language>en-US</dc:language>
  <cp:lastModifiedBy>MCALORING</cp:lastModifiedBy>
  <dcterms:modified xsi:type="dcterms:W3CDTF">2020-12-08T1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